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DD5588" w14:textId="11E694E6" w:rsidR="00274198" w:rsidRPr="00274198" w:rsidRDefault="00274198" w:rsidP="005A2F94">
      <w:pPr>
        <w:spacing w:line="360" w:lineRule="auto"/>
        <w:rPr>
          <w:b/>
          <w:sz w:val="28"/>
          <w:szCs w:val="28"/>
        </w:rPr>
      </w:pPr>
      <w:r w:rsidRPr="00274198">
        <w:rPr>
          <w:b/>
          <w:sz w:val="28"/>
          <w:szCs w:val="28"/>
        </w:rPr>
        <w:t>Supplementary data</w:t>
      </w:r>
    </w:p>
    <w:p w14:paraId="57271893" w14:textId="77777777" w:rsidR="00274198" w:rsidRDefault="00274198" w:rsidP="005A2F94">
      <w:pPr>
        <w:spacing w:line="360" w:lineRule="auto"/>
        <w:rPr>
          <w:rFonts w:ascii="Times" w:hAnsi="Times"/>
          <w:b/>
        </w:rPr>
      </w:pPr>
    </w:p>
    <w:p w14:paraId="06BA9E52" w14:textId="77777777" w:rsidR="005A2F94" w:rsidRDefault="005A2F94" w:rsidP="005A2F94">
      <w:pPr>
        <w:spacing w:line="360" w:lineRule="auto"/>
        <w:rPr>
          <w:rFonts w:ascii="Times" w:hAnsi="Times"/>
        </w:rPr>
      </w:pPr>
      <w:r w:rsidRPr="008C7A7A">
        <w:rPr>
          <w:rFonts w:ascii="Times" w:hAnsi="Times"/>
          <w:b/>
        </w:rPr>
        <w:t>Supplementary Table</w:t>
      </w:r>
      <w:r>
        <w:rPr>
          <w:rFonts w:ascii="Times" w:hAnsi="Times"/>
          <w:b/>
        </w:rPr>
        <w:t xml:space="preserve"> 1</w:t>
      </w:r>
      <w:r>
        <w:rPr>
          <w:rFonts w:ascii="Times" w:hAnsi="Times"/>
        </w:rPr>
        <w:t>: Individual RT ge</w:t>
      </w:r>
      <w:bookmarkStart w:id="0" w:name="_GoBack"/>
      <w:bookmarkEnd w:id="0"/>
      <w:r>
        <w:rPr>
          <w:rFonts w:ascii="Times" w:hAnsi="Times"/>
        </w:rPr>
        <w:t>notypic data by week from ART initiation</w:t>
      </w:r>
    </w:p>
    <w:tbl>
      <w:tblPr>
        <w:tblW w:w="65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175"/>
        <w:gridCol w:w="4377"/>
      </w:tblGrid>
      <w:tr w:rsidR="005A2F94" w:rsidRPr="009023C1" w14:paraId="0444BA17" w14:textId="77777777" w:rsidTr="00793A3C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5CAC" w14:textId="77777777" w:rsidR="005A2F94" w:rsidRPr="009023C1" w:rsidRDefault="005A2F94" w:rsidP="00793A3C">
            <w:pPr>
              <w:rPr>
                <w:color w:val="000000"/>
              </w:rPr>
            </w:pPr>
            <w:r w:rsidRPr="009023C1">
              <w:rPr>
                <w:color w:val="000000"/>
              </w:rPr>
              <w:t>Patient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04C2" w14:textId="77777777" w:rsidR="005A2F94" w:rsidRPr="009023C1" w:rsidRDefault="005A2F94" w:rsidP="00793A3C">
            <w:pPr>
              <w:rPr>
                <w:color w:val="000000"/>
              </w:rPr>
            </w:pPr>
            <w:r w:rsidRPr="009023C1">
              <w:rPr>
                <w:color w:val="000000"/>
              </w:rPr>
              <w:t>Week</w:t>
            </w:r>
          </w:p>
        </w:tc>
        <w:tc>
          <w:tcPr>
            <w:tcW w:w="43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4AE4" w14:textId="77777777" w:rsidR="005A2F94" w:rsidRPr="009023C1" w:rsidRDefault="005A2F94" w:rsidP="00793A3C">
            <w:pPr>
              <w:rPr>
                <w:color w:val="000000"/>
              </w:rPr>
            </w:pPr>
            <w:r w:rsidRPr="009023C1">
              <w:rPr>
                <w:color w:val="000000"/>
              </w:rPr>
              <w:t>RT mutations present</w:t>
            </w:r>
          </w:p>
        </w:tc>
      </w:tr>
      <w:tr w:rsidR="005A2F94" w:rsidRPr="009023C1" w14:paraId="206EDCC1" w14:textId="77777777" w:rsidTr="00793A3C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3ACBE" w14:textId="77777777" w:rsidR="005A2F94" w:rsidRPr="009023C1" w:rsidRDefault="005A2F94" w:rsidP="00793A3C">
            <w:pPr>
              <w:rPr>
                <w:color w:val="000000"/>
              </w:rPr>
            </w:pPr>
            <w:r w:rsidRPr="009023C1">
              <w:rPr>
                <w:color w:val="000000"/>
              </w:rPr>
              <w:t>NVP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6CB31" w14:textId="77777777" w:rsidR="005A2F94" w:rsidRPr="009023C1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4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EC4B" w14:textId="77777777" w:rsidR="005A2F94" w:rsidRPr="009023C1" w:rsidRDefault="005A2F94" w:rsidP="00793A3C">
            <w:pPr>
              <w:rPr>
                <w:color w:val="000000"/>
              </w:rPr>
            </w:pPr>
          </w:p>
        </w:tc>
      </w:tr>
      <w:tr w:rsidR="005A2F94" w:rsidRPr="004458F6" w14:paraId="06890443" w14:textId="77777777" w:rsidTr="00793A3C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93FB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1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E30C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F530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06A 184V</w:t>
            </w:r>
          </w:p>
        </w:tc>
      </w:tr>
      <w:tr w:rsidR="005A2F94" w:rsidRPr="009023C1" w14:paraId="294DE12F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53F4D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A0A5952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A116B4B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01E 184V 190A</w:t>
            </w:r>
          </w:p>
        </w:tc>
      </w:tr>
      <w:tr w:rsidR="005A2F94" w:rsidRPr="009023C1" w14:paraId="5B7258B5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47FBF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C659AA7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50EAD175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1C 184V 210W 215Y 41L</w:t>
            </w:r>
          </w:p>
        </w:tc>
      </w:tr>
      <w:tr w:rsidR="005A2F94" w:rsidRPr="009023C1" w14:paraId="5A1CA6AA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20479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A32854D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F30B1AB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1C 184V 210W 215Y 41L</w:t>
            </w:r>
          </w:p>
        </w:tc>
      </w:tr>
      <w:tr w:rsidR="005A2F94" w:rsidRPr="009023C1" w14:paraId="06D51F93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32B4C8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C4E1B25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B744704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190A</w:t>
            </w:r>
          </w:p>
        </w:tc>
      </w:tr>
      <w:tr w:rsidR="005A2F94" w:rsidRPr="009023C1" w14:paraId="59C369CA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92909F1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66F3D96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249A97EF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190A 210W 215Y</w:t>
            </w:r>
          </w:p>
        </w:tc>
      </w:tr>
      <w:tr w:rsidR="005A2F94" w:rsidRPr="009023C1" w14:paraId="6C42DF38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BE4C8A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78B2205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2FA51C7E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01E 184V 190A</w:t>
            </w:r>
          </w:p>
        </w:tc>
      </w:tr>
      <w:tr w:rsidR="005A2F94" w:rsidRPr="009023C1" w14:paraId="5E722B53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C7A5231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BAFFC8A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97812B4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01E 184V 190A 215F 219Q 67N 70R</w:t>
            </w:r>
          </w:p>
        </w:tc>
      </w:tr>
      <w:tr w:rsidR="005A2F94" w:rsidRPr="009023C1" w14:paraId="4DA4DD1D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F5083C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F49D404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E577EB7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1C 184V</w:t>
            </w:r>
          </w:p>
        </w:tc>
      </w:tr>
      <w:tr w:rsidR="005A2F94" w:rsidRPr="009023C1" w14:paraId="7F76592C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8C388F0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0692C24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2DCF2976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1C 184V 210W 215F 41L 67N</w:t>
            </w:r>
          </w:p>
        </w:tc>
      </w:tr>
      <w:tr w:rsidR="005A2F94" w:rsidRPr="004458F6" w14:paraId="47240F3C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7EDDC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47CFAF2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9B3F0A7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06A</w:t>
            </w:r>
          </w:p>
        </w:tc>
      </w:tr>
      <w:tr w:rsidR="005A2F94" w:rsidRPr="004458F6" w14:paraId="47FBC98F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D693F19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9A674CD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61DBCAB1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190A 210W 215Y</w:t>
            </w:r>
          </w:p>
        </w:tc>
      </w:tr>
      <w:tr w:rsidR="005A2F94" w:rsidRPr="004458F6" w14:paraId="76AD93B1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043F3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AEB8250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67F32A60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1C 181V 184V 67N</w:t>
            </w:r>
          </w:p>
        </w:tc>
      </w:tr>
      <w:tr w:rsidR="005A2F94" w:rsidRPr="009023C1" w14:paraId="48CFA612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C07DFF0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526F718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52E225C4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1V 184V 215F</w:t>
            </w:r>
          </w:p>
        </w:tc>
      </w:tr>
      <w:tr w:rsidR="005A2F94" w:rsidRPr="003F72E3" w14:paraId="0EDBF820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2E085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20C424F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7B588B11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01E 184V 190A</w:t>
            </w:r>
          </w:p>
        </w:tc>
      </w:tr>
      <w:tr w:rsidR="005A2F94" w:rsidRPr="003F72E3" w14:paraId="5E4E0A76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7CA9B4C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2B48AE1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3408C2B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01E 184V 190A 215Y 41L</w:t>
            </w:r>
          </w:p>
        </w:tc>
      </w:tr>
      <w:tr w:rsidR="005A2F94" w:rsidRPr="003F72E3" w14:paraId="0311488A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43D96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EEBA9D7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51DF6ACE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190A</w:t>
            </w:r>
          </w:p>
        </w:tc>
      </w:tr>
      <w:tr w:rsidR="005A2F94" w:rsidRPr="003F72E3" w14:paraId="41CEEC7F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9189898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FA2DD7B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617957F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190A</w:t>
            </w:r>
          </w:p>
        </w:tc>
      </w:tr>
      <w:tr w:rsidR="005A2F94" w:rsidRPr="003F72E3" w14:paraId="2C4BF01A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3A94A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1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6925DF7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282B9DA8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03N 184V 67N</w:t>
            </w:r>
          </w:p>
        </w:tc>
      </w:tr>
      <w:tr w:rsidR="005A2F94" w:rsidRPr="003F72E3" w14:paraId="3DCE282C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846E684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3064452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277ED0F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03N 184V 219Q 67N 70R</w:t>
            </w:r>
          </w:p>
        </w:tc>
      </w:tr>
      <w:tr w:rsidR="005A2F94" w:rsidRPr="003F72E3" w14:paraId="6B55904C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80404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1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7EED3BC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503DBBAC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9Q 67N 70R</w:t>
            </w:r>
          </w:p>
        </w:tc>
      </w:tr>
      <w:tr w:rsidR="005A2F94" w:rsidRPr="003F72E3" w14:paraId="4E2A104C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C8D9324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E52BCB1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771DD2BA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190A 215F 219E 67N 70R</w:t>
            </w:r>
          </w:p>
        </w:tc>
      </w:tr>
      <w:tr w:rsidR="005A2F94" w:rsidRPr="003F72E3" w14:paraId="48FD5A17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00EA6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1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8FEC461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0C0A16C" w14:textId="77777777" w:rsidR="005A2F94" w:rsidRPr="007D7F17" w:rsidRDefault="005A2F94" w:rsidP="00793A3C">
            <w:pPr>
              <w:rPr>
                <w:color w:val="000000"/>
              </w:rPr>
            </w:pPr>
          </w:p>
        </w:tc>
      </w:tr>
      <w:tr w:rsidR="005A2F94" w:rsidRPr="003F72E3" w14:paraId="1952939D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A76047D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C970AF9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298CCAF3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90A</w:t>
            </w:r>
          </w:p>
        </w:tc>
      </w:tr>
      <w:tr w:rsidR="005A2F94" w:rsidRPr="003F72E3" w14:paraId="4B34330C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59E84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1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CCEF56F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AAA881B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190S 215Y 67N</w:t>
            </w:r>
          </w:p>
        </w:tc>
      </w:tr>
      <w:tr w:rsidR="005A2F94" w:rsidRPr="003F72E3" w14:paraId="77FAD53A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C9738E4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06E3B06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5FDB37DC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190S 210W 215Y 41L 67N</w:t>
            </w:r>
          </w:p>
        </w:tc>
      </w:tr>
      <w:tr w:rsidR="005A2F94" w:rsidRPr="003F72E3" w14:paraId="19A0496F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2F7E5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1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47D06B2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7B76DA43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03N 184V 67N 70R</w:t>
            </w:r>
          </w:p>
        </w:tc>
      </w:tr>
      <w:tr w:rsidR="005A2F94" w:rsidRPr="003F72E3" w14:paraId="5ABEACD9" w14:textId="77777777" w:rsidTr="00793A3C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2DDC00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BA13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4F16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03N 184V 215F 219E 67N 70R</w:t>
            </w:r>
          </w:p>
        </w:tc>
      </w:tr>
      <w:tr w:rsidR="005A2F94" w:rsidRPr="003F72E3" w14:paraId="49B331FE" w14:textId="77777777" w:rsidTr="00793A3C">
        <w:trPr>
          <w:trHeight w:val="288"/>
          <w:jc w:val="center"/>
        </w:trPr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F9E0F7" w14:textId="77777777" w:rsidR="005A2F94" w:rsidRPr="003F72E3" w:rsidRDefault="005A2F94" w:rsidP="00793A3C">
            <w:pPr>
              <w:rPr>
                <w:color w:val="000000"/>
              </w:rPr>
            </w:pPr>
            <w:r w:rsidRPr="003F72E3">
              <w:rPr>
                <w:color w:val="000000"/>
              </w:rPr>
              <w:t>ABC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383F4C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437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8E0F8BC" w14:textId="77777777" w:rsidR="005A2F94" w:rsidRPr="007D7F17" w:rsidRDefault="005A2F94" w:rsidP="00793A3C">
            <w:pPr>
              <w:rPr>
                <w:color w:val="000000"/>
              </w:rPr>
            </w:pPr>
          </w:p>
        </w:tc>
      </w:tr>
      <w:tr w:rsidR="005A2F94" w:rsidRPr="003F72E3" w14:paraId="5714AECC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1B41D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1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2B7AA61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B10302B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9Q 67N 70R</w:t>
            </w:r>
          </w:p>
        </w:tc>
      </w:tr>
      <w:tr w:rsidR="005A2F94" w:rsidRPr="003F72E3" w14:paraId="693FA6AC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F82A565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20FF300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8EA22A4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5F 219E 41L 67N 70R</w:t>
            </w:r>
          </w:p>
        </w:tc>
      </w:tr>
      <w:tr w:rsidR="005A2F94" w:rsidRPr="003F72E3" w14:paraId="10F285CE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E9FE0F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1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0C45CAB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7823D014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70R</w:t>
            </w:r>
          </w:p>
        </w:tc>
      </w:tr>
      <w:tr w:rsidR="005A2F94" w:rsidRPr="003F72E3" w14:paraId="28A0D179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303F119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9452DF1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E003292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5F 219E 67N 70R</w:t>
            </w:r>
          </w:p>
        </w:tc>
      </w:tr>
      <w:tr w:rsidR="005A2F94" w:rsidRPr="003F72E3" w14:paraId="77ABCCD1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0DEE8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1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CC43CDB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2F5F577B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</w:t>
            </w:r>
          </w:p>
        </w:tc>
      </w:tr>
      <w:tr w:rsidR="005A2F94" w:rsidRPr="003F72E3" w14:paraId="55DB7A2E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4DD648A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C66CA4B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5E6B4FA6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</w:t>
            </w:r>
          </w:p>
        </w:tc>
      </w:tr>
      <w:tr w:rsidR="005A2F94" w:rsidRPr="003F72E3" w14:paraId="31D4AF1C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B1F9C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1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A2888E6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6018C89A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</w:t>
            </w:r>
          </w:p>
        </w:tc>
      </w:tr>
      <w:tr w:rsidR="005A2F94" w:rsidRPr="003F72E3" w14:paraId="0D22D185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74EA5FB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F425BBC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FC61510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5Y</w:t>
            </w:r>
          </w:p>
        </w:tc>
      </w:tr>
      <w:tr w:rsidR="005A2F94" w:rsidRPr="003F72E3" w14:paraId="37A6F780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C9278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1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21BAD15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ACBCDE7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67N 70R</w:t>
            </w:r>
          </w:p>
        </w:tc>
      </w:tr>
      <w:tr w:rsidR="005A2F94" w:rsidRPr="003F72E3" w14:paraId="3848A271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B71C883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726095A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941B1A4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9E 67N 70R</w:t>
            </w:r>
          </w:p>
        </w:tc>
      </w:tr>
      <w:tr w:rsidR="005A2F94" w:rsidRPr="003F72E3" w14:paraId="188856FA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C95ED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2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D608CE0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4C0936CE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</w:t>
            </w:r>
          </w:p>
        </w:tc>
      </w:tr>
      <w:tr w:rsidR="005A2F94" w:rsidRPr="003F72E3" w14:paraId="01260A6B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17D7C01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60AFB46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6E5655CA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67N 70R</w:t>
            </w:r>
          </w:p>
        </w:tc>
      </w:tr>
      <w:tr w:rsidR="005A2F94" w:rsidRPr="003F72E3" w14:paraId="608962C4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6A4ADE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2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7C6EFA2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5E3D5AF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65R</w:t>
            </w:r>
          </w:p>
        </w:tc>
      </w:tr>
      <w:tr w:rsidR="005A2F94" w:rsidRPr="003F72E3" w14:paraId="0ED014C9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19EE6A4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802CCE4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E7AF9DB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65R</w:t>
            </w:r>
          </w:p>
        </w:tc>
      </w:tr>
      <w:tr w:rsidR="005A2F94" w:rsidRPr="003F72E3" w14:paraId="41A565C7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BA2EC5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2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4A12DE9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66AFE2A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9E 67N 70R</w:t>
            </w:r>
          </w:p>
        </w:tc>
      </w:tr>
      <w:tr w:rsidR="005A2F94" w:rsidRPr="003F72E3" w14:paraId="377C1D60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013E58F1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FE6BA44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61849CB1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5F 219E 67N 70R</w:t>
            </w:r>
          </w:p>
        </w:tc>
      </w:tr>
      <w:tr w:rsidR="005A2F94" w:rsidRPr="003F72E3" w14:paraId="407E32F5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FB502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2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14FCBFE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7D51A6F0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</w:t>
            </w:r>
          </w:p>
        </w:tc>
      </w:tr>
      <w:tr w:rsidR="005A2F94" w:rsidRPr="003F72E3" w14:paraId="78938CD7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475BEE4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428FB27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63380E90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9Q 67N 70R</w:t>
            </w:r>
          </w:p>
        </w:tc>
      </w:tr>
      <w:tr w:rsidR="005A2F94" w:rsidRPr="003F72E3" w14:paraId="08BD4E20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F0ED6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2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E3915F6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2F0C5FA0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</w:t>
            </w:r>
          </w:p>
        </w:tc>
      </w:tr>
      <w:tr w:rsidR="005A2F94" w:rsidRPr="003F72E3" w14:paraId="652269CF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16AE2A9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C8660B5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2A38EE80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15F 184V</w:t>
            </w:r>
          </w:p>
        </w:tc>
      </w:tr>
      <w:tr w:rsidR="005A2F94" w:rsidRPr="003F72E3" w14:paraId="188ED17E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204B6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2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3BBA425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7094D3D0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67N 70R</w:t>
            </w:r>
          </w:p>
        </w:tc>
      </w:tr>
      <w:tr w:rsidR="005A2F94" w:rsidRPr="003F72E3" w14:paraId="54258FD8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A079D39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127745D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71A7F9C3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0W 215Y 41L 67N 70R</w:t>
            </w:r>
          </w:p>
        </w:tc>
      </w:tr>
      <w:tr w:rsidR="005A2F94" w:rsidRPr="003F72E3" w14:paraId="5BCAC8F9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C41C9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2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144A093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0D0F81A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</w:t>
            </w:r>
          </w:p>
        </w:tc>
      </w:tr>
      <w:tr w:rsidR="005A2F94" w:rsidRPr="003F72E3" w14:paraId="212BC0E5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0D8CD5E5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EF67912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08FA14D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0W 215Y 225H 41L</w:t>
            </w:r>
          </w:p>
        </w:tc>
      </w:tr>
      <w:tr w:rsidR="005A2F94" w:rsidRPr="003F72E3" w14:paraId="762CA388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3D455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2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0457645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53D6E56F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67N 70R</w:t>
            </w:r>
          </w:p>
        </w:tc>
      </w:tr>
      <w:tr w:rsidR="005A2F94" w:rsidRPr="003F72E3" w14:paraId="2CA3A12C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98A9696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4BFCDD6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D486050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5F 219E 67N 70R</w:t>
            </w:r>
          </w:p>
        </w:tc>
      </w:tr>
      <w:tr w:rsidR="005A2F94" w:rsidRPr="003F72E3" w14:paraId="66BF9947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AF319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2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DFCBEF4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74366B4F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5Y 67N 70R</w:t>
            </w:r>
          </w:p>
        </w:tc>
      </w:tr>
      <w:tr w:rsidR="005A2F94" w:rsidRPr="003F72E3" w14:paraId="1CB2B289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F682211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8EFC7E2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61D3FD8B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0W 215Y 219E 41L 67N 70R</w:t>
            </w:r>
          </w:p>
        </w:tc>
      </w:tr>
      <w:tr w:rsidR="005A2F94" w:rsidRPr="003F72E3" w14:paraId="74D6D8DA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800F9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2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CCA03B6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5CFD19E2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9E 70R</w:t>
            </w:r>
          </w:p>
        </w:tc>
      </w:tr>
      <w:tr w:rsidR="005A2F94" w:rsidRPr="003F72E3" w14:paraId="2AF5A3E3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14A16A8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25427C9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187347E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5F 219E 41L 70R</w:t>
            </w:r>
          </w:p>
        </w:tc>
      </w:tr>
      <w:tr w:rsidR="005A2F94" w:rsidRPr="003F72E3" w14:paraId="7A03BCE7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9CF456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3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C565BEA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810DD3A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</w:t>
            </w:r>
          </w:p>
        </w:tc>
      </w:tr>
      <w:tr w:rsidR="005A2F94" w:rsidRPr="003F72E3" w14:paraId="0CBE1267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C72EB04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FAEF774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565818D9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5Y 219E 67N 70R</w:t>
            </w:r>
          </w:p>
        </w:tc>
      </w:tr>
      <w:tr w:rsidR="005A2F94" w:rsidRPr="003F72E3" w14:paraId="54541116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4BD86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3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677C227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B603168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5F 41L 67N</w:t>
            </w:r>
          </w:p>
        </w:tc>
      </w:tr>
      <w:tr w:rsidR="005A2F94" w:rsidRPr="003F72E3" w14:paraId="1DD4FC1F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8205C93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C8C363D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A099CE6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0W 215Y 41L 67N</w:t>
            </w:r>
          </w:p>
        </w:tc>
      </w:tr>
      <w:tr w:rsidR="005A2F94" w:rsidRPr="003F72E3" w14:paraId="139C83E3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D8FF91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3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5D10A09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2F7AC321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15F 184V 215F 69SIns</w:t>
            </w:r>
          </w:p>
        </w:tc>
      </w:tr>
      <w:tr w:rsidR="005A2F94" w:rsidRPr="003F72E3" w14:paraId="1BBD1662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67C4619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89A147C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6A10A5FF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15F 184V 210W 215F 215Y 69SIns</w:t>
            </w:r>
          </w:p>
        </w:tc>
      </w:tr>
      <w:tr w:rsidR="005A2F94" w:rsidRPr="003F72E3" w14:paraId="66C5513F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1072E9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3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2152F28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1BEFB8F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5F 219E 67N 70R</w:t>
            </w:r>
          </w:p>
        </w:tc>
      </w:tr>
      <w:tr w:rsidR="005A2F94" w:rsidRPr="003F72E3" w14:paraId="2FD013BF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ACAD5D9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27AB842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8FB67F7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5F 219E 67N 70R</w:t>
            </w:r>
          </w:p>
        </w:tc>
      </w:tr>
      <w:tr w:rsidR="005A2F94" w:rsidRPr="003F72E3" w14:paraId="40E130D4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255E2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3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4F5B496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111DD781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</w:t>
            </w:r>
          </w:p>
        </w:tc>
      </w:tr>
      <w:tr w:rsidR="005A2F94" w:rsidRPr="003F72E3" w14:paraId="14D19826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A1AFB00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81BFB81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48C48CD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9Q 67N 70R</w:t>
            </w:r>
          </w:p>
        </w:tc>
      </w:tr>
      <w:tr w:rsidR="005A2F94" w:rsidRPr="004458F6" w14:paraId="2503F9C0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69BB5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3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950478C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7D582B4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15F 184V 215Y 67N</w:t>
            </w:r>
          </w:p>
        </w:tc>
      </w:tr>
      <w:tr w:rsidR="005A2F94" w:rsidRPr="009023C1" w14:paraId="0B7B1CEE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49103BB" w14:textId="77777777" w:rsidR="005A2F94" w:rsidRPr="003F72E3" w:rsidRDefault="005A2F94" w:rsidP="00793A3C">
            <w:pPr>
              <w:jc w:val="center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A48F3A0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0BB72109" w14:textId="77777777" w:rsidR="005A2F94" w:rsidRPr="007D7F17" w:rsidRDefault="005A2F94" w:rsidP="00793A3C">
            <w:pPr>
              <w:rPr>
                <w:color w:val="000000"/>
              </w:rPr>
            </w:pPr>
            <w:r w:rsidRPr="007D7F17">
              <w:rPr>
                <w:color w:val="000000"/>
              </w:rPr>
              <w:t>184V 210W 215Y 41L 67N 70R</w:t>
            </w:r>
          </w:p>
        </w:tc>
      </w:tr>
      <w:tr w:rsidR="005A2F94" w:rsidRPr="009023C1" w14:paraId="20EA7B19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1194F4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3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68C1AD8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48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77EED83C" w14:textId="77777777" w:rsidR="005A2F94" w:rsidRPr="003F72E3" w:rsidRDefault="005A2F94" w:rsidP="00793A3C">
            <w:pPr>
              <w:rPr>
                <w:color w:val="000000"/>
              </w:rPr>
            </w:pPr>
            <w:r w:rsidRPr="003F72E3">
              <w:rPr>
                <w:color w:val="000000"/>
              </w:rPr>
              <w:t>184V 215Y 41L</w:t>
            </w:r>
          </w:p>
        </w:tc>
      </w:tr>
      <w:tr w:rsidR="005A2F94" w:rsidRPr="009023C1" w14:paraId="5B3E29FE" w14:textId="77777777" w:rsidTr="00793A3C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E8126F3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BC03350" w14:textId="77777777" w:rsidR="005A2F94" w:rsidRPr="003F72E3" w:rsidRDefault="005A2F94" w:rsidP="00793A3C">
            <w:pPr>
              <w:jc w:val="right"/>
              <w:rPr>
                <w:color w:val="000000"/>
              </w:rPr>
            </w:pPr>
            <w:r w:rsidRPr="003F72E3">
              <w:rPr>
                <w:color w:val="000000"/>
              </w:rPr>
              <w:t>96</w:t>
            </w:r>
          </w:p>
        </w:tc>
        <w:tc>
          <w:tcPr>
            <w:tcW w:w="4377" w:type="dxa"/>
            <w:shd w:val="clear" w:color="auto" w:fill="auto"/>
            <w:noWrap/>
            <w:vAlign w:val="bottom"/>
            <w:hideMark/>
          </w:tcPr>
          <w:p w14:paraId="377D4148" w14:textId="77777777" w:rsidR="005A2F94" w:rsidRPr="003F72E3" w:rsidRDefault="005A2F94" w:rsidP="00793A3C">
            <w:pPr>
              <w:rPr>
                <w:color w:val="000000"/>
              </w:rPr>
            </w:pPr>
            <w:r w:rsidRPr="003F72E3">
              <w:rPr>
                <w:color w:val="000000"/>
              </w:rPr>
              <w:t>184V 210W 215Y 41L 67N</w:t>
            </w:r>
          </w:p>
        </w:tc>
      </w:tr>
    </w:tbl>
    <w:p w14:paraId="7ADDD002" w14:textId="77777777" w:rsidR="00911A32" w:rsidRDefault="00911A32"/>
    <w:sectPr w:rsidR="00911A32" w:rsidSect="000366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F94"/>
    <w:rsid w:val="00036603"/>
    <w:rsid w:val="00274198"/>
    <w:rsid w:val="002B559B"/>
    <w:rsid w:val="00406825"/>
    <w:rsid w:val="005A2F94"/>
    <w:rsid w:val="00911A32"/>
    <w:rsid w:val="00A53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953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F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F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Colin Drummond</cp:lastModifiedBy>
  <cp:revision>2</cp:revision>
  <dcterms:created xsi:type="dcterms:W3CDTF">2016-12-16T08:09:00Z</dcterms:created>
  <dcterms:modified xsi:type="dcterms:W3CDTF">2016-12-16T08:09:00Z</dcterms:modified>
</cp:coreProperties>
</file>